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b/>
          <w:b/>
          <w:color w:val="000000"/>
          <w:sz w:val="24"/>
          <w:szCs w:val="24"/>
        </w:rPr>
      </w:pPr>
      <w:r>
        <w:rPr>
          <w:rFonts w:eastAsia="PMingLiU;新細明體"/>
          <w:b/>
          <w:color w:val="000000"/>
          <w:sz w:val="24"/>
          <w:szCs w:val="24"/>
          <w:lang w:eastAsia="zh-TW"/>
        </w:rPr>
        <w:t xml:space="preserve">SUPPLEMENTARY </w:t>
      </w:r>
      <w:r>
        <w:rPr>
          <w:b/>
          <w:color w:val="000000"/>
          <w:sz w:val="24"/>
          <w:szCs w:val="24"/>
        </w:rPr>
        <w:t>TABLES</w:t>
      </w:r>
    </w:p>
    <w:p>
      <w:pPr>
        <w:pStyle w:val="Normal"/>
        <w:spacing w:lineRule="auto" w:line="360"/>
        <w:jc w:val="left"/>
        <w:rPr/>
      </w:pPr>
      <w:r>
        <w:rPr>
          <w:b/>
          <w:color w:val="000000"/>
          <w:kern w:val="0"/>
          <w:sz w:val="24"/>
        </w:rPr>
        <w:t xml:space="preserve">Table </w:t>
      </w:r>
      <w:r>
        <w:rPr>
          <w:b/>
          <w:color w:val="000000"/>
          <w:kern w:val="0"/>
          <w:sz w:val="24"/>
        </w:rPr>
        <w:t>S</w:t>
      </w:r>
      <w:r>
        <w:rPr>
          <w:b/>
          <w:color w:val="000000"/>
          <w:kern w:val="0"/>
          <w:sz w:val="24"/>
        </w:rPr>
        <w:t>1</w:t>
      </w:r>
      <w:r>
        <w:rPr>
          <w:b/>
          <w:color w:val="000000"/>
          <w:sz w:val="24"/>
        </w:rPr>
        <w:t>.The clinic</w:t>
      </w:r>
      <w:r>
        <w:rPr>
          <w:b/>
          <w:color w:val="000000"/>
          <w:sz w:val="24"/>
        </w:rPr>
        <w:t xml:space="preserve">al and </w:t>
      </w:r>
      <w:r>
        <w:rPr>
          <w:b/>
          <w:color w:val="000000"/>
          <w:sz w:val="24"/>
        </w:rPr>
        <w:t xml:space="preserve">pathological </w:t>
      </w:r>
      <w:r>
        <w:rPr>
          <w:b/>
          <w:color w:val="000000"/>
          <w:sz w:val="24"/>
        </w:rPr>
        <w:t>characteristics</w:t>
      </w:r>
      <w:r>
        <w:rPr/>
        <w:t xml:space="preserve"> of 32 test subjects</w:t>
      </w:r>
    </w:p>
    <w:tbl>
      <w:tblPr>
        <w:tblW w:w="1319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73"/>
        <w:gridCol w:w="767"/>
        <w:gridCol w:w="1770"/>
        <w:gridCol w:w="200"/>
        <w:gridCol w:w="1818"/>
        <w:gridCol w:w="2066"/>
        <w:gridCol w:w="2126"/>
        <w:gridCol w:w="1869"/>
        <w:gridCol w:w="701"/>
      </w:tblGrid>
      <w:tr>
        <w:trPr>
          <w:trHeight w:val="540" w:hRule="atLeast"/>
        </w:trPr>
        <w:tc>
          <w:tcPr>
            <w:tcW w:w="2640" w:type="dxa"/>
            <w:gridSpan w:val="2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　</w:t>
            </w:r>
            <w:r>
              <w:rPr>
                <w:b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1770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 xml:space="preserve">Total </w:t>
            </w:r>
          </w:p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>(N=32)</w:t>
            </w:r>
          </w:p>
        </w:tc>
        <w:tc>
          <w:tcPr>
            <w:tcW w:w="200" w:type="dxa"/>
            <w:tcBorders>
              <w:top w:val="doub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>　</w:t>
            </w:r>
          </w:p>
        </w:tc>
        <w:tc>
          <w:tcPr>
            <w:tcW w:w="1818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 xml:space="preserve">HBV(+)/AFB1(+) </w:t>
              <w:br/>
              <w:t>(n=10)</w:t>
            </w:r>
          </w:p>
        </w:tc>
        <w:tc>
          <w:tcPr>
            <w:tcW w:w="2066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>HBV(+)/AFB1</w:t>
            </w: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>(</w:t>
            </w: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>-</w:t>
            </w: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>)</w:t>
            </w: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 xml:space="preserve"> </w:t>
              <w:br/>
              <w:t>(n=10)</w:t>
            </w:r>
          </w:p>
        </w:tc>
        <w:tc>
          <w:tcPr>
            <w:tcW w:w="2126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 xml:space="preserve">HBV(-)/AFB1(+) </w:t>
              <w:br/>
              <w:t>(n=6)</w:t>
            </w:r>
          </w:p>
        </w:tc>
        <w:tc>
          <w:tcPr>
            <w:tcW w:w="1869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 xml:space="preserve">HBV(-)/AFB1- </w:t>
              <w:br/>
              <w:t>(n=6)</w:t>
            </w:r>
          </w:p>
        </w:tc>
        <w:tc>
          <w:tcPr>
            <w:tcW w:w="701" w:type="dxa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>P-value</w:t>
            </w:r>
          </w:p>
        </w:tc>
      </w:tr>
      <w:tr>
        <w:trPr>
          <w:trHeight w:val="324" w:hRule="atLeast"/>
        </w:trPr>
        <w:tc>
          <w:tcPr>
            <w:tcW w:w="264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>Age (year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49.4 ± 11.7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46.0 ± 8.2</w:t>
            </w:r>
          </w:p>
        </w:tc>
        <w:tc>
          <w:tcPr>
            <w:tcW w:w="20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46.5 ± 12.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52.3 ± 13.0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57.2 ± 13.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187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>Gender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>Female</w:t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2 (6.3%)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1 (10.0%)</w:t>
            </w:r>
          </w:p>
        </w:tc>
        <w:tc>
          <w:tcPr>
            <w:tcW w:w="206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1 (10.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0 (0.0%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0 (0.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 xml:space="preserve">1.000 </w:t>
            </w:r>
          </w:p>
        </w:tc>
      </w:tr>
      <w:tr>
        <w:trPr>
          <w:trHeight w:val="324" w:hRule="atLeast"/>
        </w:trPr>
        <w:tc>
          <w:tcPr>
            <w:tcW w:w="187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>Male</w:t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30 (93.8%)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9 (90.0%)</w:t>
            </w:r>
          </w:p>
        </w:tc>
        <w:tc>
          <w:tcPr>
            <w:tcW w:w="206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9 (90.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6 (100.0%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6 (100.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264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>AFP of serum (ng/ml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996.5 (45.0, 6921.6)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415.7 (37.6, 3522.2)</w:t>
            </w:r>
          </w:p>
        </w:tc>
        <w:tc>
          <w:tcPr>
            <w:tcW w:w="206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1,923.9 (45.7, 14726.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1,515.2 (942.0, 5845.0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955.3 (10.2, 2326.0)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0.595</w:t>
            </w:r>
          </w:p>
        </w:tc>
      </w:tr>
      <w:tr>
        <w:trPr>
          <w:trHeight w:val="324" w:hRule="atLeast"/>
        </w:trPr>
        <w:tc>
          <w:tcPr>
            <w:tcW w:w="187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>Liver cirrhosis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>+</w:t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28 (87.5%)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9 (90.0%)</w:t>
            </w:r>
          </w:p>
        </w:tc>
        <w:tc>
          <w:tcPr>
            <w:tcW w:w="206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8 (80.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6 (100.0%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5 (83.3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 xml:space="preserve">1.000 </w:t>
            </w:r>
          </w:p>
        </w:tc>
      </w:tr>
      <w:tr>
        <w:trPr>
          <w:trHeight w:val="324" w:hRule="atLeast"/>
        </w:trPr>
        <w:tc>
          <w:tcPr>
            <w:tcW w:w="187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>-</w:t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4 (12.5%)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1 (10.0%)</w:t>
            </w:r>
          </w:p>
        </w:tc>
        <w:tc>
          <w:tcPr>
            <w:tcW w:w="206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2 (20.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0 (0.0%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1 (16.7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1873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>Child-Pugh grade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>A</w:t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32 (100.0%)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10 (100.0%)</w:t>
            </w:r>
          </w:p>
        </w:tc>
        <w:tc>
          <w:tcPr>
            <w:tcW w:w="206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10 (100.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6 (100.0%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6 (100.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000</w:t>
            </w:r>
          </w:p>
        </w:tc>
      </w:tr>
      <w:tr>
        <w:trPr>
          <w:trHeight w:val="324" w:hRule="atLeast"/>
        </w:trPr>
        <w:tc>
          <w:tcPr>
            <w:tcW w:w="187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>BCLC grade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>A2</w:t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9 (28.1%)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3 (30.0%)</w:t>
            </w:r>
          </w:p>
        </w:tc>
        <w:tc>
          <w:tcPr>
            <w:tcW w:w="206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4 (40.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0 (0.0%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2 (33.3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 xml:space="preserve">0.509 </w:t>
            </w:r>
          </w:p>
        </w:tc>
      </w:tr>
      <w:tr>
        <w:trPr>
          <w:trHeight w:val="324" w:hRule="atLeast"/>
        </w:trPr>
        <w:tc>
          <w:tcPr>
            <w:tcW w:w="187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>A3</w:t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3 (9.4%)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0 (0.0%)</w:t>
            </w:r>
          </w:p>
        </w:tc>
        <w:tc>
          <w:tcPr>
            <w:tcW w:w="206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1 (10.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1 (16.7%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1 (16.7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187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>A4</w:t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3 (9.4%)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1 (10.0%)</w:t>
            </w:r>
          </w:p>
        </w:tc>
        <w:tc>
          <w:tcPr>
            <w:tcW w:w="206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1 (10.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1 (16.7%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0 (0.0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187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>B</w:t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7 (21.9%)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1 (10.0%)</w:t>
            </w:r>
          </w:p>
        </w:tc>
        <w:tc>
          <w:tcPr>
            <w:tcW w:w="206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1 (10.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3 (50.0%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2 (33.3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187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>C</w:t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10 (31.3%)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5 (50.0%)</w:t>
            </w:r>
          </w:p>
        </w:tc>
        <w:tc>
          <w:tcPr>
            <w:tcW w:w="206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3 (30.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1 (16.7%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1 (16.7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187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>Edmondson grade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 w:cs="PMingLiU;新細明體" w:ascii="PMingLiU;新細明體" w:hAnsi="PMingLiU;新細明體"/>
                <w:b/>
                <w:bCs/>
                <w:color w:val="000000"/>
                <w:kern w:val="0"/>
                <w:sz w:val="20"/>
                <w:lang w:eastAsia="zh-TW"/>
              </w:rPr>
              <w:t>Ⅱ</w:t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17 (53.1%)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3 (30.0%)</w:t>
            </w:r>
          </w:p>
        </w:tc>
        <w:tc>
          <w:tcPr>
            <w:tcW w:w="206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8 (80.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4 (66.7%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2 (33.3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 xml:space="preserve">0.105 </w:t>
            </w:r>
          </w:p>
        </w:tc>
      </w:tr>
      <w:tr>
        <w:trPr>
          <w:trHeight w:val="324" w:hRule="atLeast"/>
        </w:trPr>
        <w:tc>
          <w:tcPr>
            <w:tcW w:w="187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 w:cs="PMingLiU;新細明體" w:ascii="PMingLiU;新細明體" w:hAnsi="PMingLiU;新細明體"/>
                <w:b/>
                <w:bCs/>
                <w:color w:val="000000"/>
                <w:kern w:val="0"/>
                <w:sz w:val="20"/>
                <w:lang w:eastAsia="zh-TW"/>
              </w:rPr>
              <w:t>Ⅲ</w:t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15 (46.9%)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7 (70.0%)</w:t>
            </w:r>
          </w:p>
        </w:tc>
        <w:tc>
          <w:tcPr>
            <w:tcW w:w="206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2 (20.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2 (33.3%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4 (66.7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1873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 xml:space="preserve">TNM Stage 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 w:cs="PMingLiU;新細明體" w:ascii="PMingLiU;新細明體" w:hAnsi="PMingLiU;新細明體"/>
                <w:b/>
                <w:bCs/>
                <w:color w:val="000000"/>
                <w:kern w:val="0"/>
                <w:sz w:val="20"/>
                <w:lang w:eastAsia="zh-TW"/>
              </w:rPr>
              <w:t>Ⅰ</w:t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11 (34.4%)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4 (40.0%)</w:t>
            </w:r>
          </w:p>
        </w:tc>
        <w:tc>
          <w:tcPr>
            <w:tcW w:w="206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5 (50.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0 (0.0%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2 (33.3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 xml:space="preserve">0.147 </w:t>
            </w:r>
          </w:p>
        </w:tc>
      </w:tr>
      <w:tr>
        <w:trPr>
          <w:trHeight w:val="324" w:hRule="atLeast"/>
        </w:trPr>
        <w:tc>
          <w:tcPr>
            <w:tcW w:w="187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 w:cs="PMingLiU;新細明體" w:ascii="PMingLiU;新細明體" w:hAnsi="PMingLiU;新細明體"/>
                <w:b/>
                <w:bCs/>
                <w:color w:val="000000"/>
                <w:kern w:val="0"/>
                <w:sz w:val="20"/>
                <w:lang w:eastAsia="zh-TW"/>
              </w:rPr>
              <w:t>Ⅱ</w:t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7 (21.9%)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0 (0.0%)</w:t>
            </w:r>
          </w:p>
        </w:tc>
        <w:tc>
          <w:tcPr>
            <w:tcW w:w="206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2 (20.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3 (50.0%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2 (33.3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187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 w:cs="PMingLiU;新細明體" w:ascii="PMingLiU;新細明體" w:hAnsi="PMingLiU;新細明體"/>
                <w:b/>
                <w:bCs/>
                <w:color w:val="000000"/>
                <w:kern w:val="0"/>
                <w:sz w:val="20"/>
                <w:lang w:eastAsia="zh-TW"/>
              </w:rPr>
              <w:t>Ⅲ</w:t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14 (43.8%)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6 (60.0%)</w:t>
            </w:r>
          </w:p>
        </w:tc>
        <w:tc>
          <w:tcPr>
            <w:tcW w:w="206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3 (30.0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3 (50.0%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2 (33.3%)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2640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>Tumor size (cm)</w:t>
            </w:r>
          </w:p>
        </w:tc>
        <w:tc>
          <w:tcPr>
            <w:tcW w:w="177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6.3 ± 3.2</w:t>
            </w:r>
          </w:p>
        </w:tc>
        <w:tc>
          <w:tcPr>
            <w:tcW w:w="20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1818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5.5 ± 2.4</w:t>
            </w:r>
          </w:p>
        </w:tc>
        <w:tc>
          <w:tcPr>
            <w:tcW w:w="206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6.1 ± 3.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7.9 ± 4.0</w:t>
            </w:r>
          </w:p>
        </w:tc>
        <w:tc>
          <w:tcPr>
            <w:tcW w:w="1869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6.3 ± 4.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</w:tr>
      <w:tr>
        <w:trPr>
          <w:trHeight w:val="336" w:hRule="atLeast"/>
        </w:trPr>
        <w:tc>
          <w:tcPr>
            <w:tcW w:w="2640" w:type="dxa"/>
            <w:gridSpan w:val="2"/>
            <w:tcBorders>
              <w:bottom w:val="doub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20"/>
                <w:lang w:eastAsia="zh-TW"/>
              </w:rPr>
              <w:t>Invasion and  metastasis</w:t>
            </w:r>
          </w:p>
        </w:tc>
        <w:tc>
          <w:tcPr>
            <w:tcW w:w="1770" w:type="dxa"/>
            <w:tcBorders>
              <w:bottom w:val="doub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11 (34.4%)</w:t>
            </w:r>
          </w:p>
        </w:tc>
        <w:tc>
          <w:tcPr>
            <w:tcW w:w="200" w:type="dxa"/>
            <w:tcBorders>
              <w:bottom w:val="doub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　</w:t>
            </w:r>
          </w:p>
        </w:tc>
        <w:tc>
          <w:tcPr>
            <w:tcW w:w="1818" w:type="dxa"/>
            <w:tcBorders>
              <w:bottom w:val="doub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5 (50.0%)</w:t>
            </w:r>
          </w:p>
        </w:tc>
        <w:tc>
          <w:tcPr>
            <w:tcW w:w="2066" w:type="dxa"/>
            <w:tcBorders>
              <w:bottom w:val="doub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3 (30.0%)</w:t>
            </w:r>
          </w:p>
        </w:tc>
        <w:tc>
          <w:tcPr>
            <w:tcW w:w="2126" w:type="dxa"/>
            <w:tcBorders>
              <w:bottom w:val="doub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2 (33.3%)</w:t>
            </w:r>
          </w:p>
        </w:tc>
        <w:tc>
          <w:tcPr>
            <w:tcW w:w="1869" w:type="dxa"/>
            <w:tcBorders>
              <w:bottom w:val="doub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1 (16.7%)</w:t>
            </w:r>
          </w:p>
        </w:tc>
        <w:tc>
          <w:tcPr>
            <w:tcW w:w="701" w:type="dxa"/>
            <w:tcBorders>
              <w:bottom w:val="doub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 xml:space="preserve">0.602 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7" w:charSpace="0"/>
        </w:sectPr>
        <w:pStyle w:val="Normal"/>
        <w:spacing w:lineRule="auto" w:line="36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ata were expressed as count and percentage except for age was presented as mean and SD, serum A</w:t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tbl>
      <w:tblPr>
        <w:tblW w:w="9087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58"/>
        <w:gridCol w:w="1160"/>
        <w:gridCol w:w="1160"/>
        <w:gridCol w:w="990"/>
        <w:gridCol w:w="376"/>
        <w:gridCol w:w="1200"/>
        <w:gridCol w:w="1200"/>
        <w:gridCol w:w="1143"/>
      </w:tblGrid>
      <w:tr>
        <w:trPr>
          <w:trHeight w:val="336" w:hRule="atLeast"/>
        </w:trPr>
        <w:tc>
          <w:tcPr>
            <w:tcW w:w="9087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S2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>
              <w:rPr>
                <w:b/>
                <w:color w:val="000000"/>
                <w:kern w:val="0"/>
                <w:sz w:val="24"/>
              </w:rPr>
              <w:t>Association of incidence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 of recurrently altered regions (RARs) with TNM stage and Edmondson grade</w:t>
            </w:r>
            <w:r>
              <w:rPr>
                <w:b/>
                <w:color w:val="000000"/>
                <w:kern w:val="0"/>
                <w:sz w:val="24"/>
              </w:rPr>
              <w:t xml:space="preserve"> in 32 HCC samples.</w:t>
            </w:r>
          </w:p>
        </w:tc>
      </w:tr>
      <w:tr>
        <w:trPr>
          <w:trHeight w:val="336" w:hRule="atLeast"/>
        </w:trPr>
        <w:tc>
          <w:tcPr>
            <w:tcW w:w="1858" w:type="dxa"/>
            <w:vMerge w:val="restart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2320" w:type="dxa"/>
            <w:gridSpan w:val="2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990" w:type="dxa"/>
            <w:vMerge w:val="restart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Adjusted P-value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＃</w:t>
            </w:r>
          </w:p>
        </w:tc>
        <w:tc>
          <w:tcPr>
            <w:tcW w:w="376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400" w:type="dxa"/>
            <w:gridSpan w:val="2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Edmondson grade</w:t>
            </w:r>
          </w:p>
        </w:tc>
        <w:tc>
          <w:tcPr>
            <w:tcW w:w="1143" w:type="dxa"/>
            <w:vMerge w:val="restart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Adjusted </w:t>
            </w:r>
            <w:r>
              <w:rPr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＃</w:t>
            </w:r>
          </w:p>
        </w:tc>
      </w:tr>
      <w:tr>
        <w:trPr>
          <w:trHeight w:val="528" w:hRule="atLeast"/>
        </w:trPr>
        <w:tc>
          <w:tcPr>
            <w:tcW w:w="1858" w:type="dxa"/>
            <w:vMerge w:val="continue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I~II</w:t>
              <w:br/>
              <w:t>(n=18)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III</w:t>
              <w:br/>
              <w:t>(n=14)</w:t>
            </w:r>
          </w:p>
        </w:tc>
        <w:tc>
          <w:tcPr>
            <w:tcW w:w="990" w:type="dxa"/>
            <w:vMerge w:val="continue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II</w:t>
              <w:br/>
              <w:t>(n=17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III</w:t>
              <w:br/>
              <w:t>(n=15)</w:t>
            </w:r>
          </w:p>
        </w:tc>
        <w:tc>
          <w:tcPr>
            <w:tcW w:w="1143" w:type="dxa"/>
            <w:vMerge w:val="continue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p31.2-p36.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 (55.6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42.9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950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 (52.9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46.7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q21.1-q4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 (83.3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35.7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 (58.8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 (66.7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q23.2-q37.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27.8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42.9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 (23.5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46.7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q13.3-q35.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 (72.2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 (64.3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 (76.5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 (60.0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p13.2-p15.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27.8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42.9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35.3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33.3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p12.1-p25.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 (50.0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 (28.6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903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35.3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46.7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q14.1-q2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33.3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 (28.6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29.4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33.3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color w:val="000000"/>
                <w:kern w:val="0"/>
                <w:sz w:val="24"/>
              </w:rPr>
              <w:t>7q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1.</w:t>
            </w: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>-q3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38.9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42.9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41.2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40.0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p12-p23.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38.9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 (92.9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38*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41.2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 (86.7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300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q11.2-q24.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 (72.2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 (64.3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 (64.7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1 (73.3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p21.1-p24.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 (44.4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 (28.6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981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29.4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46.7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q21.3-q26.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27.8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50.0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98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41.2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33.3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q12.1-q21.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38.9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42.9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 (47.1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33.3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q21.3-q32.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27.8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 (57.1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621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41.2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40.0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p12.1-p13.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 (50.0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35.7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35.3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 (53.3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q12.1-q24.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 (66.7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 (64.3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 (47.1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 (86.7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350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p12-p13.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 (72.2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 (85.7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2 (70.6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 (86.7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q12-q25,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27.8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35.7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 (23.5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40.0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q12.3-q22.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 (16.7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50.0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388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29.4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33.3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p13.1-p13.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33.3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3 (92.9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025*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 (52.9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 (66.7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q13.2-q13.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27.8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35.7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29.4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33.3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q21.3-q22.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33.3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35.7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41.2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 (26.7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q11.2-q13.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 (16.7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50.0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388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 (17.6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46.7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24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 (33.3%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35.7%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  <w:tc>
          <w:tcPr>
            <w:tcW w:w="37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7 (41.2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 (26.7%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  <w:tr>
        <w:trPr>
          <w:trHeight w:val="336" w:hRule="atLeast"/>
        </w:trPr>
        <w:tc>
          <w:tcPr>
            <w:tcW w:w="185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</w:t>
            </w:r>
          </w:p>
        </w:tc>
        <w:tc>
          <w:tcPr>
            <w:tcW w:w="11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9 (50.0%)</w:t>
            </w:r>
          </w:p>
        </w:tc>
        <w:tc>
          <w:tcPr>
            <w:tcW w:w="11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 (35.7%)</w:t>
            </w:r>
          </w:p>
        </w:tc>
        <w:tc>
          <w:tcPr>
            <w:tcW w:w="99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37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8 (47.1%)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  <w:szCs w:val="24"/>
              </w:rPr>
              <w:t>6 (40.0%)</w:t>
            </w:r>
          </w:p>
        </w:tc>
        <w:tc>
          <w:tcPr>
            <w:tcW w:w="114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&gt;0.999 </w:t>
            </w:r>
          </w:p>
        </w:tc>
      </w:tr>
    </w:tbl>
    <w:p>
      <w:pPr>
        <w:pStyle w:val="Normal"/>
        <w:widowControl/>
        <w:spacing w:lineRule="auto" w:line="360"/>
        <w:ind w:right="-506" w:hanging="0"/>
        <w:rPr>
          <w:color w:val="00000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  <w:vertAlign w:val="superscript"/>
        </w:rPr>
        <w:t>＃</w:t>
      </w:r>
      <w:r>
        <w:rPr>
          <w:color w:val="000000"/>
          <w:sz w:val="24"/>
          <w:szCs w:val="24"/>
        </w:rPr>
        <w:t>Benjamini and Hochberg procedure was used for control false discovery rate (FDR).</w:t>
      </w:r>
    </w:p>
    <w:p>
      <w:pPr>
        <w:sectPr>
          <w:headerReference w:type="default" r:id="rId4"/>
          <w:footerReference w:type="default" r:id="rId5"/>
          <w:type w:val="nextPage"/>
          <w:pgSz w:w="11906" w:h="16838"/>
          <w:pgMar w:left="567" w:right="567" w:gutter="0" w:header="720" w:top="776" w:footer="720" w:bottom="776"/>
          <w:pgNumType w:fmt="decimal"/>
          <w:formProt w:val="false"/>
          <w:textDirection w:val="lrTb"/>
          <w:docGrid w:type="lines" w:linePitch="290" w:charSpace="0"/>
        </w:sectPr>
        <w:pStyle w:val="Normal"/>
        <w:widowControl/>
        <w:spacing w:lineRule="auto" w:line="360"/>
        <w:ind w:right="-506" w:hanging="0"/>
        <w:rPr>
          <w:bCs/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*</w:t>
      </w:r>
      <w:r>
        <w:rPr>
          <w:rFonts w:eastAsia="MingLiU;細明體"/>
          <w:bCs/>
          <w:i/>
          <w:color w:val="000000"/>
          <w:kern w:val="0"/>
          <w:sz w:val="24"/>
          <w:szCs w:val="24"/>
        </w:rPr>
        <w:t>P</w:t>
      </w:r>
      <w:r>
        <w:rPr>
          <w:rFonts w:eastAsia="MingLiU;細明體"/>
          <w:bCs/>
          <w:color w:val="000000"/>
          <w:kern w:val="0"/>
          <w:sz w:val="24"/>
          <w:szCs w:val="24"/>
        </w:rPr>
        <w:t>-values</w:t>
      </w:r>
      <w:r>
        <w:rPr>
          <w:rFonts w:eastAsia="MingLiU;細明體" w:cs="MingLiU;細明體" w:ascii="MingLiU;細明體" w:hAnsi="MingLiU;細明體"/>
          <w:bCs/>
          <w:color w:val="000000"/>
          <w:kern w:val="0"/>
          <w:sz w:val="24"/>
          <w:szCs w:val="24"/>
        </w:rPr>
        <w:t xml:space="preserve"> </w:t>
      </w:r>
      <w:r>
        <w:rPr>
          <w:rFonts w:ascii="MingLiU;細明體" w:hAnsi="MingLiU;細明體" w:cs="MingLiU;細明體"/>
          <w:bCs/>
          <w:color w:val="000000"/>
          <w:kern w:val="0"/>
          <w:sz w:val="24"/>
          <w:szCs w:val="24"/>
        </w:rPr>
        <w:t>＜</w:t>
      </w:r>
      <w:r>
        <w:rPr>
          <w:rFonts w:eastAsia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eastAsia="MingLiU;細明體"/>
          <w:bCs/>
          <w:color w:val="000000"/>
          <w:kern w:val="0"/>
          <w:sz w:val="24"/>
          <w:szCs w:val="24"/>
        </w:rPr>
        <w:t>0.05</w:t>
      </w:r>
    </w:p>
    <w:p>
      <w:pPr>
        <w:pStyle w:val="Normal"/>
        <w:widowControl/>
        <w:spacing w:lineRule="auto" w:line="360"/>
        <w:ind w:right="-506" w:hanging="0"/>
        <w:rPr>
          <w:bCs/>
          <w:color w:val="000000"/>
          <w:kern w:val="0"/>
          <w:sz w:val="24"/>
          <w:szCs w:val="24"/>
        </w:rPr>
      </w:pPr>
      <w:r>
        <w:rPr>
          <w:bCs/>
          <w:color w:val="000000"/>
          <w:kern w:val="0"/>
          <w:sz w:val="24"/>
          <w:szCs w:val="24"/>
        </w:rPr>
      </w:r>
    </w:p>
    <w:p>
      <w:pPr>
        <w:pStyle w:val="Normal"/>
        <w:tabs>
          <w:tab w:val="clear" w:pos="420"/>
          <w:tab w:val="left" w:pos="6570" w:leader="none"/>
        </w:tabs>
        <w:autoSpaceDE w:val="false"/>
        <w:spacing w:lineRule="auto" w:line="360"/>
        <w:ind w:left="-424" w:right="-1233" w:hanging="0"/>
        <w:rPr/>
      </w:pPr>
      <w:r>
        <w:rPr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b/>
          <w:bCs/>
          <w:color w:val="000000"/>
          <w:kern w:val="0"/>
          <w:sz w:val="24"/>
          <w:szCs w:val="24"/>
        </w:rPr>
        <w:t>S3</w:t>
      </w:r>
      <w:r>
        <w:rPr>
          <w:b/>
          <w:color w:val="000000"/>
          <w:sz w:val="24"/>
          <w:szCs w:val="24"/>
        </w:rPr>
        <w:t xml:space="preserve">. The incidence of RARs based on HBV and AFB1 status in 32 HCC samples </w:t>
      </w:r>
      <w:r>
        <w:rPr>
          <w:b/>
          <w:color w:val="000000"/>
          <w:sz w:val="24"/>
          <w:szCs w:val="24"/>
        </w:rPr>
        <w:t xml:space="preserve"> </w:t>
      </w:r>
    </w:p>
    <w:p>
      <w:pPr>
        <w:pStyle w:val="Normal"/>
        <w:tabs>
          <w:tab w:val="clear" w:pos="420"/>
          <w:tab w:val="left" w:pos="6570" w:leader="none"/>
        </w:tabs>
        <w:autoSpaceDE w:val="false"/>
        <w:spacing w:lineRule="auto" w:line="360"/>
        <w:ind w:left="-424" w:right="-1233" w:hanging="0"/>
        <w:rPr>
          <w:b/>
          <w:b/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17780</wp:posOffset>
                </wp:positionH>
                <wp:positionV relativeFrom="paragraph">
                  <wp:posOffset>248920</wp:posOffset>
                </wp:positionV>
                <wp:extent cx="6391275" cy="55835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91275" cy="5583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65" w:type="dxa"/>
                              <w:jc w:val="left"/>
                              <w:tblInd w:w="28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701"/>
                              <w:gridCol w:w="1418"/>
                              <w:gridCol w:w="1843"/>
                              <w:gridCol w:w="790"/>
                              <w:gridCol w:w="331"/>
                              <w:gridCol w:w="1228"/>
                              <w:gridCol w:w="1762"/>
                              <w:gridCol w:w="992"/>
                            </w:tblGrid>
                            <w:tr>
                              <w:trPr>
                                <w:trHeight w:val="636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HBV (-)</w:t>
                                    <w:br/>
                                    <w:t>(n=12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HBV (+)</w:t>
                                    <w:br/>
                                    <w:t>(n=20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>
                                    <w:top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AFB1 (-)</w:t>
                                    <w:br/>
                                    <w:t>(n=16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AFB1 (+)</w:t>
                                    <w:br/>
                                    <w:t>(n=1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p31.2-p36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41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1 (55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16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50.0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50.0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q21.1-q4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7 (58.3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3 (65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24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2 (75.0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50.0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27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2q23.2-q37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41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03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31.3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7.5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4q13.3-q35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41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7 (85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0.018*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9 (56.3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3 (81.3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25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p13.2-p15.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41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03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50.0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3 (18.8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135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p12.1-p25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7 (58.3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150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7.5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7 (43.8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q14.1-q2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4 (33.3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7 (43.8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3 (18.8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25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7q21.1-q3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3 (25.0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0 (5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267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4 (25.0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9 (56.3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14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p12-p23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66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2 (6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9 (56.3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1 (68.8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1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q11.2-q24.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9 (75.0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3 (65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03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9 (56.3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3 (81.3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25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9p21.1-p24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4 (33.3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4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31.3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7 (43.8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1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0q21.3-q26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4 (33.3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4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4 (25.0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50.0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27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3q12.1-q21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2 (16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1 (55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062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4 (25.0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9 (56.3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14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4q21.3-q32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41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4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7.5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7 (43.8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6p12.1-p13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41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9 (45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50.0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7.5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2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6q12.1-q24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7 (58.3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4 (7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03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2 (75.0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9 (56.3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458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7p12-p13.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66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7 (85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379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1 (68.8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4 (87.5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39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7q12-q25,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2 (16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4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248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4 (25.0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7.5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0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8q12.3-q22.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4 (33.3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3 (18.8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7 (43.8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25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9p13.1-p13.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7 (58.3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2 (6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50.0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1 (68.8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47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19q13.2-q13.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2 (16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4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248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31.3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31.3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21q21.3-q22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41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03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7.5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31.3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22q11.2-q13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41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25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438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4 (25.0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7.5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0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4" w:hRule="atLeast"/>
                              </w:trPr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41.7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0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03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7.5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5 (31.3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&gt;0.99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6" w:hRule="atLeast"/>
                              </w:trPr>
                              <w:tc>
                                <w:tcPr>
                                  <w:tcW w:w="1701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Y</w:t>
                                  </w:r>
                                  <w:r>
                                    <w:rPr>
                                      <w:rFonts w:eastAsia="PMingLiU;新細明體" w:cs="PMingLiU;新細明體" w:ascii="PMingLiU;新細明體" w:hAnsi="PMingLiU;新細明體"/>
                                      <w:color w:val="000000"/>
                                      <w:sz w:val="24"/>
                                      <w:szCs w:val="24"/>
                                      <w:vertAlign w:val="superscript"/>
                                    </w:rPr>
                                    <w:t>※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7 (58.3%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7 (35.0%)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277 </w:t>
                                  </w:r>
                                </w:p>
                              </w:tc>
                              <w:tc>
                                <w:tcPr>
                                  <w:tcW w:w="331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6 (37.5%)</w:t>
                                  </w:r>
                                </w:p>
                              </w:tc>
                              <w:tc>
                                <w:tcPr>
                                  <w:tcW w:w="1762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>8 (50.0%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PMingLiU;新細明體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0.722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3.25pt;height:439.65pt;mso-wrap-distance-left:0pt;mso-wrap-distance-right:9pt;mso-wrap-distance-top:0pt;mso-wrap-distance-bottom:0pt;margin-top:19.6pt;mso-position-vertical-relative:text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10065" w:type="dxa"/>
                        <w:jc w:val="left"/>
                        <w:tblInd w:w="28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1701"/>
                        <w:gridCol w:w="1418"/>
                        <w:gridCol w:w="1843"/>
                        <w:gridCol w:w="790"/>
                        <w:gridCol w:w="331"/>
                        <w:gridCol w:w="1228"/>
                        <w:gridCol w:w="1762"/>
                        <w:gridCol w:w="992"/>
                      </w:tblGrid>
                      <w:tr>
                        <w:trPr>
                          <w:trHeight w:val="636" w:hRule="atLeast"/>
                        </w:trPr>
                        <w:tc>
                          <w:tcPr>
                            <w:tcW w:w="1701" w:type="dxa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HBV (-)</w:t>
                              <w:br/>
                              <w:t>(n=12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HBV (+)</w:t>
                              <w:br/>
                              <w:t>(n=20)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331" w:type="dxa"/>
                            <w:tcBorders>
                              <w:top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AFB1 (-)</w:t>
                              <w:br/>
                              <w:t>(n=16)</w:t>
                            </w:r>
                          </w:p>
                        </w:tc>
                        <w:tc>
                          <w:tcPr>
                            <w:tcW w:w="1762" w:type="dxa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AFB1 (+)</w:t>
                              <w:br/>
                              <w:t>(n=16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p31.2-p36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41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1 (55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16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50.0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50.0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q21.1-q4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7 (58.3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3 (65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24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2 (75.0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50.0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273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2q23.2-q37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41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03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31.3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7.5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4q13.3-q35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41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7 (85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0.018*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9 (56.3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3 (81.3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252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p13.2-p15.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41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03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50.0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3 (18.8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135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p12.1-p25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7 (58.3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150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7.5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7 (43.8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q14.1-q2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4 (33.3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7 (43.8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3 (18.8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252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7q21.1-q35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3 (25.0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0 (5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267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4 (25.0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9 (56.3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149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p12-p23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66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2 (6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9 (56.3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1 (68.8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16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q11.2-q24.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9 (75.0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3 (65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03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9 (56.3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3 (81.3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252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9p21.1-p24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4 (33.3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4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31.3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7 (43.8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16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0q21.3-q26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4 (33.3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4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4 (25.0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50.0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273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3q12.1-q21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2 (16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1 (55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062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4 (25.0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9 (56.3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149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4q21.3-q32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41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4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7.5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7 (43.8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6p12.1-p13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41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9 (45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50.0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7.5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22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6q12.1-q24.1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7 (58.3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4 (7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03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2 (75.0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9 (56.3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458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7p12-p13.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66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7 (85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379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1 (68.8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4 (87.5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394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7q12-q25,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2 (16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4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248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4 (25.0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7.5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04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8q12.3-q22.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4 (33.3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3 (18.8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7 (43.8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252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9p13.1-p13.3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7 (58.3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2 (6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50.0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1 (68.8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473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19q13.2-q13.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2 (16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4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248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31.3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31.3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21q21.3-q22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41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03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7.5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31.3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22q11.2-q13.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41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25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438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4 (25.0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7.5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04 </w:t>
                            </w:r>
                          </w:p>
                        </w:tc>
                      </w:tr>
                      <w:tr>
                        <w:trPr>
                          <w:trHeight w:val="324" w:hRule="atLeast"/>
                        </w:trPr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41.7%)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0.0%)</w:t>
                            </w:r>
                          </w:p>
                        </w:tc>
                        <w:tc>
                          <w:tcPr>
                            <w:tcW w:w="79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03 </w:t>
                            </w:r>
                          </w:p>
                        </w:tc>
                        <w:tc>
                          <w:tcPr>
                            <w:tcW w:w="33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r>
                          </w:p>
                        </w:tc>
                        <w:tc>
                          <w:tcPr>
                            <w:tcW w:w="12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7.5%)</w:t>
                            </w:r>
                          </w:p>
                        </w:tc>
                        <w:tc>
                          <w:tcPr>
                            <w:tcW w:w="176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5 (31.3%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&gt;0.999 </w:t>
                            </w:r>
                          </w:p>
                        </w:tc>
                      </w:tr>
                      <w:tr>
                        <w:trPr>
                          <w:trHeight w:val="336" w:hRule="atLeast"/>
                        </w:trPr>
                        <w:tc>
                          <w:tcPr>
                            <w:tcW w:w="1701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Y</w:t>
                            </w:r>
                            <w:r>
                              <w:rPr>
                                <w:rFonts w:eastAsia="PMingLiU;新細明體" w:cs="PMingLiU;新細明體" w:ascii="PMingLiU;新細明體" w:hAnsi="PMingLiU;新細明體"/>
                                <w:color w:val="000000"/>
                                <w:sz w:val="24"/>
                                <w:szCs w:val="24"/>
                                <w:vertAlign w:val="superscript"/>
                              </w:rPr>
                              <w:t>※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7 (58.3%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7 (35.0%)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277 </w:t>
                            </w:r>
                          </w:p>
                        </w:tc>
                        <w:tc>
                          <w:tcPr>
                            <w:tcW w:w="331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6 (37.5%)</w:t>
                            </w:r>
                          </w:p>
                        </w:tc>
                        <w:tc>
                          <w:tcPr>
                            <w:tcW w:w="1762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>8 (50.0%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</w:pPr>
                            <w:r>
                              <w:rPr>
                                <w:rFonts w:eastAsia="PMingLiU;新細明體"/>
                                <w:color w:val="000000"/>
                                <w:kern w:val="0"/>
                                <w:sz w:val="24"/>
                                <w:szCs w:val="24"/>
                                <w:lang w:eastAsia="zh-TW"/>
                              </w:rPr>
                              <w:t xml:space="preserve">0.722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rFonts w:eastAsia="PMingLiU;新細明體"/>
          <w:b/>
          <w:b/>
          <w:color w:val="000000"/>
          <w:kern w:val="0"/>
          <w:sz w:val="24"/>
          <w:szCs w:val="24"/>
          <w:lang w:eastAsia="zh-TW"/>
        </w:rPr>
      </w:pPr>
      <w:r>
        <w:rPr>
          <w:color w:val="000000"/>
          <w:sz w:val="24"/>
          <w:szCs w:val="24"/>
        </w:rPr>
        <w:t xml:space="preserve">*Raw p-value &lt; 0.05, but the p-value became non-significant after </w:t>
      </w:r>
      <w:r>
        <w:rPr>
          <w:color w:val="000000"/>
          <w:sz w:val="24"/>
          <w:szCs w:val="24"/>
        </w:rPr>
        <w:t>Benjamini and Hochberg procedure was used</w:t>
      </w:r>
      <w:r>
        <w:rPr>
          <w:color w:val="000000"/>
          <w:sz w:val="24"/>
          <w:szCs w:val="24"/>
        </w:rPr>
        <w:t>.</w:t>
      </w:r>
    </w:p>
    <w:p>
      <w:pPr>
        <w:pStyle w:val="Normal"/>
        <w:widowControl/>
        <w:spacing w:lineRule="auto" w:line="360"/>
        <w:ind w:right="-506" w:hanging="0"/>
        <w:rPr>
          <w:rFonts w:eastAsia="PMingLiU;新細明體"/>
          <w:b/>
          <w:b/>
          <w:color w:val="000000"/>
          <w:kern w:val="0"/>
          <w:sz w:val="24"/>
          <w:szCs w:val="24"/>
          <w:lang w:eastAsia="zh-TW"/>
        </w:rPr>
      </w:pPr>
      <w:r>
        <w:rPr>
          <w:rFonts w:eastAsia="PMingLiU;新細明體"/>
          <w:b/>
          <w:color w:val="000000"/>
          <w:kern w:val="0"/>
          <w:sz w:val="24"/>
          <w:szCs w:val="24"/>
          <w:lang w:eastAsia="zh-TW"/>
        </w:rPr>
      </w:r>
    </w:p>
    <w:p>
      <w:pPr>
        <w:pStyle w:val="Normal"/>
        <w:spacing w:lineRule="auto" w:line="360"/>
        <w:rPr>
          <w:b/>
          <w:b/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rFonts w:eastAsia="PMingLiU;新細明體"/>
          <w:b/>
          <w:b/>
          <w:color w:val="000000"/>
          <w:sz w:val="24"/>
          <w:szCs w:val="24"/>
          <w:lang w:eastAsia="zh-TW"/>
        </w:rPr>
      </w:pPr>
      <w:r>
        <w:rPr>
          <w:rFonts w:eastAsia="PMingLiU;新細明體"/>
          <w:b/>
          <w:color w:val="000000"/>
          <w:sz w:val="24"/>
          <w:szCs w:val="24"/>
          <w:lang w:eastAsia="zh-TW"/>
        </w:rPr>
        <w:t xml:space="preserve"> </w:t>
      </w:r>
      <w:r>
        <w:rPr>
          <w:rFonts w:eastAsia="PMingLiU;新細明體"/>
          <w:b/>
          <w:color w:val="000000"/>
          <w:sz w:val="24"/>
          <w:szCs w:val="24"/>
          <w:lang w:eastAsia="zh-TW"/>
        </w:rPr>
        <w:t xml:space="preserve">Table </w:t>
      </w:r>
      <w:r>
        <w:rPr>
          <w:rFonts w:eastAsia="PMingLiU;新細明體"/>
          <w:b/>
          <w:color w:val="000000"/>
          <w:sz w:val="24"/>
          <w:szCs w:val="24"/>
          <w:lang w:eastAsia="zh-TW"/>
        </w:rPr>
        <w:t>S4</w:t>
      </w:r>
      <w:r>
        <w:rPr>
          <w:rFonts w:eastAsia="PMingLiU;新細明體"/>
          <w:b/>
          <w:color w:val="000000"/>
          <w:sz w:val="24"/>
          <w:szCs w:val="24"/>
          <w:lang w:eastAsia="zh-TW"/>
        </w:rPr>
        <w:t>. Up-regulated and down-regulated proteins whose expression levels differed among 4 patient subgroups.</w:t>
      </w:r>
    </w:p>
    <w:tbl>
      <w:tblPr>
        <w:tblW w:w="13040" w:type="dxa"/>
        <w:jc w:val="left"/>
        <w:tblInd w:w="1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20"/>
        <w:gridCol w:w="5060"/>
        <w:gridCol w:w="960"/>
        <w:gridCol w:w="960"/>
        <w:gridCol w:w="960"/>
        <w:gridCol w:w="1100"/>
        <w:gridCol w:w="960"/>
        <w:gridCol w:w="960"/>
        <w:gridCol w:w="960"/>
      </w:tblGrid>
      <w:tr>
        <w:trPr>
          <w:trHeight w:val="336" w:hRule="atLeast"/>
        </w:trPr>
        <w:tc>
          <w:tcPr>
            <w:tcW w:w="1120" w:type="dxa"/>
            <w:vMerge w:val="restart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Accession ID</w:t>
            </w:r>
          </w:p>
        </w:tc>
        <w:tc>
          <w:tcPr>
            <w:tcW w:w="5060" w:type="dxa"/>
            <w:vMerge w:val="restart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Protein name (gene name)</w:t>
            </w:r>
          </w:p>
        </w:tc>
        <w:tc>
          <w:tcPr>
            <w:tcW w:w="960" w:type="dxa"/>
            <w:vMerge w:val="restart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(95%) peptides</w:t>
            </w:r>
          </w:p>
        </w:tc>
        <w:tc>
          <w:tcPr>
            <w:tcW w:w="960" w:type="dxa"/>
            <w:vMerge w:val="restart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20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%COV</w:t>
            </w:r>
          </w:p>
        </w:tc>
        <w:tc>
          <w:tcPr>
            <w:tcW w:w="960" w:type="dxa"/>
            <w:vMerge w:val="restart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Genelocus</w:t>
            </w:r>
          </w:p>
        </w:tc>
        <w:tc>
          <w:tcPr>
            <w:tcW w:w="3980" w:type="dxa"/>
            <w:gridSpan w:val="4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iTRAQ ratio</w:t>
            </w:r>
          </w:p>
        </w:tc>
      </w:tr>
      <w:tr>
        <w:trPr>
          <w:trHeight w:val="792" w:hRule="atLeast"/>
        </w:trPr>
        <w:tc>
          <w:tcPr>
            <w:tcW w:w="1120" w:type="dxa"/>
            <w:vMerge w:val="continue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szCs w:val="18"/>
                <w:lang w:eastAsia="zh-TW"/>
              </w:rPr>
            </w:r>
          </w:p>
        </w:tc>
        <w:tc>
          <w:tcPr>
            <w:tcW w:w="5060" w:type="dxa"/>
            <w:vMerge w:val="continue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960" w:type="dxa"/>
            <w:vMerge w:val="continue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960" w:type="dxa"/>
            <w:vMerge w:val="continue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960" w:type="dxa"/>
            <w:vMerge w:val="continue"/>
            <w:tcBorders>
              <w:top w:val="double" w:sz="6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HBV(+)/</w:t>
              <w:br/>
              <w:t>AFB1(+)</w:t>
              <w:br/>
              <w:t>(116:113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HBV(+)/</w:t>
              <w:br/>
              <w:t>AFB1(-)</w:t>
              <w:br/>
              <w:t>(117:113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HBV(-)/</w:t>
              <w:br/>
              <w:t>AFB1(+)</w:t>
              <w:br/>
              <w:t>(118:113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20"/>
                <w:lang w:eastAsia="zh-TW"/>
              </w:rPr>
              <w:t>HBV(-)</w:t>
              <w:br/>
              <w:t>/AFB1(-)</w:t>
              <w:br/>
              <w:t>(119:113)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18"/>
                <w:szCs w:val="18"/>
                <w:lang w:eastAsia="zh-TW"/>
              </w:rPr>
              <w:t>Up-regulated proteins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rPr>
                <w:rFonts w:eastAsia="PMingLiU;新細明體"/>
                <w:b/>
                <w:b/>
                <w:bCs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1751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ldo-keto reductase family 1 member C4 (AKR1C4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7.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0p15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4.6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9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5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90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823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eat shock protein HSP 90-beta (HSP90AB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2.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p1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6.2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6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7.7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60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7900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eat shock protein HSP 90-alpha (HSP90AA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1.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4q32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7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3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33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1114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eat shock cognate 71 kDa protein (HSPA8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7.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1q24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1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4.2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4.4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43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479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eat shock protein beta-1 (HSPB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8.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q11.2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7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3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4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1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3193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Bifunctional purine biosynthesis protein(ATIC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1.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q3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5.5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5.1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5.7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5.80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96QV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istone H2A type 1-A(HIST1H2AA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9.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p22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1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4.1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4.4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16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1040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istone H1.5(HIST1H1B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3.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p22.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8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9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7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4.00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1933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Nucleolin (NCL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8.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q37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9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3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4.6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23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6298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Ubiquitin (RPS27A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5.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p1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7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3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1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24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23284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eptidyl-prolyl cis-trans isomerase B (PPIB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51.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5q2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3.5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2.8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3.1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3.40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1461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yruvate kinase isozymes M1/M2 (PKM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6.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5q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9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9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6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69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P 07237 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rotein disulfide-isomerase (PDIA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2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9q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9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1.97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04843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Dolichyl-diphosphooligosaccharide--protein glycosyltransferase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9.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p36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8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0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4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4.13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5VTEO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utative elongation factor 1-alpha-like 3 (EEF1AL3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6.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9q34.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9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4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1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5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27797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alreticulin (CALR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3.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9p13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7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4.2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6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9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055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hosphoglycerate kinase 1 (PGK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5.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Xq13.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5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2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7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5.29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377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sparaginyl-tRNA synthetase, cytoplasmic (NARS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2.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8q21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 0083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eterogeneous nuclear ribonucleoprotein U (HNRNPU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1.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q44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2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6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20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5399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ctivated RNA polymerase II transcriptional coactivator p15(SUB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5.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p13.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3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8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83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10155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0 kDa SS-A/Ro ribonucleoprotein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eastAsia="zh-TW"/>
              </w:rPr>
              <w:t>（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TROVE2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eastAsia="zh-TW"/>
              </w:rPr>
              <w:t>）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0.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q3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9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8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15104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Glutamine synthetase(GLUL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5.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q3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4.3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8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99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 15084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rotein disulfide-isomerase A6 (PDIA6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1.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p25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2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24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0033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L-lactate dehydrogenase A (LDHA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47.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1p15.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2.4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2.5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2.4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4.40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07237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rotein disulfide-isomerase(</w:t>
            </w:r>
            <w:r>
              <w:rPr>
                <w:rFonts w:eastAsia="PMingLiU;新細明體"/>
                <w:color w:val="000000"/>
                <w:kern w:val="0"/>
                <w:szCs w:val="21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4HB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.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7q25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9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7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0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4745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Ezrin-radixin-moesin-binding phosphoprotein 50 (SLC9A3R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4.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7q25.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6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1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1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0568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aldesmon(CALD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1.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q3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6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6021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ldo-keto reductase family 1 member B10  (AKR1B10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8.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q33.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9.2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5.1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 0482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ldo-keto reductase family 1 member C1 (AKR1C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2.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0p1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5.9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5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16435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NADPH--cytochrome P450 reductase(PRO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8.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q11.28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1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2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1080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0 kDa heat shock protein (HSPD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3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q33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3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1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4.0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61604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0 kDa heat shock protein (HSPE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6.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q33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8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9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 9NS6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Mitochondrial import receptor subunit TOM22 homolog (TOMM2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7.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2q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2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6198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4-3-3 protein gamma (YWHAG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3.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q11.25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3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6733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Alpha-enolase (ENO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56.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p36.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2.5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2.3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3.6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C7M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utative heterogeneous nuclear ribonucleoprotein A1-like protein 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6.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2q13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6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62937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eptidyl-prolyl cis-trans isomerase A (PPIA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81.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p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4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6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6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3864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Stress-70 protein (GRP75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4.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q31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5275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Ribonuclease UK114 (HRSP1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0.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8q2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3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2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1102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8 kDa glucose-regulated protein(GRP78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0.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9q33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6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9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733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athepsin D (CTSD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8.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1p15.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5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30837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ldehyde dehydrogenase X, mitochondrial(ALDH1B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4.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9p11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3.5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5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13667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rotein disulfide-isomerase A4 (PDIA4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3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q35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2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4092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Malate dehydrogenase, mitochondrial (MDH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6.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q2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9947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refoldin subunit 5 (PFDN5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6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2q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8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3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264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polipoprotein E (APOE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1.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9q13.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9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63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8107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eat shock 70 kDa protein 1 (HSPA1A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5.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p21.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8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3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0568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aldesmon (CALD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1.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q3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2352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ofilin-1 (CFL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2.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1q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20700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Lamin-B1(LMNB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8.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q23.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48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07065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ytoskeleton-associated protein 4 (CKAP4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3.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2q23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5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6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6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0689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istone H2B type 1-J (HIST1H2BJ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2.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p22.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2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0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8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1997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Thymidine phosphorylase(TYMP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6,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2q13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7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7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62805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istone H4 (HIST1H4A 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4.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p22.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6197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eterogeneous nuclear ribonucleoprotein K (HNRNPK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1.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9q21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1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27824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alnexin (CANX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2.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q3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3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5507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Transitional endoplasmic reticulum ATPase (VCP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41.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9p13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2.6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2.14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68363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Tubulin alpha-1B chain (TUBA1B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4.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2q13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2.6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1059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Thioredoxin (TXN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58.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9q3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2.3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b/>
                <w:b/>
                <w:bCs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18"/>
                <w:szCs w:val="18"/>
                <w:lang w:eastAsia="zh-TW"/>
              </w:rPr>
              <w:t>Down-regulated proteins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rPr>
                <w:rFonts w:eastAsia="PMingLiU;新細明體"/>
                <w:b/>
                <w:b/>
                <w:bCs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b/>
                <w:bCs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831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lcohol dehydrogenase 4 (ADH4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q2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0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Q03154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Aminoacylase-1 (ACY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5.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p21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2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Q9NY33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Dipeptidyl-peptidase 3 (DPP3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1q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0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0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0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06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O43175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D-3-phosphoglycerate dehydrogenase(PHGDH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1.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p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1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0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1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0508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Arginase-1 (ARG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56.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6q2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6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Q9BWD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Acetyl-CoA acetyltransferase, cytosolic(ACAT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4.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6q25.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0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0187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Ig alpha-1 chain C region (IGHA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42.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4q32.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8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3677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Lon protease homolog, mitochondrial(LONP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22.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9p13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6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3677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Lon protease homolog, mitochondrial(LONP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22.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6q12.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6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02765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Alpha-2-HS-glycoprotein(AHSG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7.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q2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1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3626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Gamma-glutamyltransferase 5(GGT5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7.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22q11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1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2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Q3LXA3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Dihydroxyacetone kinase(DAK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1q12.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0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07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Q1682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hosphoenolpyruvate carboxykinase [GTP], mitochondrial (PCK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51.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4q11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1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 0506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Fructose-bisphosphate aldolase B (ALDOB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56.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9q21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0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8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Q0079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Sorbitol dehydrogenase (SORD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47.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5q15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16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Q1685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UTP--glucose-1-phosphate uridylyltransferase (UGP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45.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2p1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1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4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 3687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hosphoglucomutase-1 (PGM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43.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p3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9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 08263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Glutathione S-transferase A1 (GSTA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3.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p12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7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21333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Filamin-A (FLNA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9.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Xq2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4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95954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Formimidoyltransferase-cyclodeaminase (FTCD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5.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1q22.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0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07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 0096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Argininosuccinate synthase (ASS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4.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9q34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0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18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7589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0-formyltetrahydrofolate dehydrogenase (ALDH1L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0.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q21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9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0505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spartate aminotransferase, mitochondrial (GOT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6q2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9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2314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Liver carboxylesterase 1(</w:t>
            </w:r>
            <w:r>
              <w:rPr>
                <w:rFonts w:eastAsia="PMingLiU;新細明體"/>
                <w:color w:val="000000"/>
                <w:kern w:val="0"/>
                <w:szCs w:val="21"/>
                <w:lang w:eastAsia="zh-TW"/>
              </w:rPr>
              <w:t xml:space="preserve">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ES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0.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6q22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509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ldehyde dehydrogenase, mitochondrial (ALDH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9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2q24.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6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06737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Glycogen phosphorylase, liver form (PYGL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24.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14q2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da-DK"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 xml:space="preserve">0.4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 xml:space="preserve">0.2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 xml:space="preserve">0.3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 xml:space="preserve">0.20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032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lcohol dehydrogenase 1C (ADH1C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8.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q2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0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0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6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21810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Biglycan (PGS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6.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7q25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9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1683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ydroxyacyl-coenzyme A dehydrogenase, mitochondrial(HADH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3.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q2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8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9Y2P5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Bile acyl-CoA synthetase (SLC27A5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5.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9q13.4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3312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Long-chain-fatty-acid--CoA ligase 1 (ACSL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6.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q35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50225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Sulfotransferase 1A1(SULT1A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6.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6p21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80404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-aminobutyrate aminotransferase, mitochondrial (ABAT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0.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6p13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0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9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0245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ollagen alpha-1(I) chain (COL1A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0.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7q21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6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4348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flatoxin B1 aldehyde reductase member 2(AKR7A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4.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p36.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5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7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9UBQ7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Glyoxylate reductase/hydroxypyruvate reductase(GRHPR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4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9q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8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21810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Biglycan (BGN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5.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Xq28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9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07327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lcohol dehydrogenase 1A(ADH1A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q2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4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6989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emoglobin subunit gamma-2 (HBG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8.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1p15.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3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9308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Betaine--homocysteine S-methyltransferase 1 (BHMT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9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q13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2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21964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atechol O-methyltransferase(COMT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2.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2q11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8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3489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Serine hydroxymethyltransferase, cytosolic(SHMT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8.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7p1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3003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henazine biosynthesis-like domain-containing protein(PBLD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7.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0q21.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30084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Enoyl-CoA hydratase, mitochondrial(ECHS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3.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0q26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5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2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1474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Glycine N-methyltransferase (GNMT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4.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6p1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5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69905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emoglobin subunit alpha (HBA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6.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6p13.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0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3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 1158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C-1-tetrahydrofolate synthase, cytoplasmic (MTHFD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4q24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6887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Hemoglobin subunit beta (HBB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89.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1p15.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2378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arnitine O-palmitoyltransferase 2, mitochondrial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eastAsia="zh-TW"/>
              </w:rPr>
              <w:t>（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PT2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  <w:lang w:eastAsia="zh-TW"/>
              </w:rPr>
              <w:t>）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7.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p3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1820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Vinculin(VCL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6.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0q22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35580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Myosin-10 (MYH10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1.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7p1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9Y2S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Lambda-crystallin homolog (CRYL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1.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3q12.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518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ytochrome P450 2E1 (CYP2E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4.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0q24.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P0709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Epoxide hydrolase 1 (EPHX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33.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q42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Q16696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Cytochrome P450 2A13 (CYP2A13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4.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19q13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1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2833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lcohol dehydrogenase 6 (ADH6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9.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q2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21980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rotein-glutamine gamma-glutamyltransferase 2 (TGM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8.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0q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1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42765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-ketoacyl-CoA thiolase, mitochondrial (ACAA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7.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8q21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0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00480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Ornithine carbamoyltransferase, mitochondrial (OTC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2.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Xp21.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2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267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Fibrinogen alpha chain (FGA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8.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q28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6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8670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Vimentin (VIM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9.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0p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2940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Transketolase (TKT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3.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p14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7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2154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Serine--pyruvate aminotransferase (AGXT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42.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2q37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4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n-US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1211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Collagen alpha-3(VI) chain (COL6A3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27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2q37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en-US" w:eastAsia="en-US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23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n-US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 xml:space="preserve">0.3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en-US" w:eastAsia="en-US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en-US" w:eastAsia="en-US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06520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Bile salt sulfotransferase(SULT2A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9.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9q13.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9Y2V2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alcium-regulated heat stable protein 1(CARHSP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1.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6p13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0044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Superoxide dismutase [Cu-Zn] (SOD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0.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1q22.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7Z4W1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L-xylulose reductase (DCXR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69.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17q25.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1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0 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34913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Epoxide hydrolase 2 (EPHX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8.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8p21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4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9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0231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Cytochrome P450 27, mitochondrial (CYP27A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8.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q3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12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8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Q06278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Aldehyde oxidase(AOX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6.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q33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4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30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P35579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Myosin-9 (MYH9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10.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22q13.1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da-DK"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 xml:space="preserve">0.46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a-DK"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a-DK"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a-DK"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--</w:t>
            </w:r>
          </w:p>
        </w:tc>
      </w:tr>
      <w:tr>
        <w:trPr>
          <w:trHeight w:val="324" w:hRule="atLeast"/>
        </w:trPr>
        <w:tc>
          <w:tcPr>
            <w:tcW w:w="112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Q92734</w:t>
            </w:r>
          </w:p>
        </w:tc>
        <w:tc>
          <w:tcPr>
            <w:tcW w:w="5060" w:type="dxa"/>
            <w:tcBorders/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Protein TFG (TFG)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17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2q12.2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val="da-DK" w:eastAsia="zh-TW"/>
              </w:rPr>
              <w:t>※</w:t>
            </w:r>
          </w:p>
        </w:tc>
        <w:tc>
          <w:tcPr>
            <w:tcW w:w="110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 xml:space="preserve">0.45 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a-DK"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a-DK"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--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val="da-DK"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val="da-DK" w:eastAsia="zh-TW"/>
              </w:rPr>
              <w:t>--</w:t>
            </w:r>
          </w:p>
        </w:tc>
      </w:tr>
      <w:tr>
        <w:trPr>
          <w:trHeight w:val="336" w:hRule="atLeast"/>
        </w:trPr>
        <w:tc>
          <w:tcPr>
            <w:tcW w:w="11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P 02675</w:t>
            </w:r>
          </w:p>
        </w:tc>
        <w:tc>
          <w:tcPr>
            <w:tcW w:w="50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Fibrinogen beta chain (FGB)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27.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4q28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  <w:lang w:eastAsia="zh-TW"/>
              </w:rPr>
              <w:t>※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 xml:space="preserve">0.27 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zh-TW"/>
              </w:rPr>
              <w:t xml:space="preserve">   </w:t>
            </w:r>
            <w:r>
              <w:rPr>
                <w:rFonts w:eastAsia="PMingLiU;新細明體"/>
                <w:color w:val="000000"/>
                <w:kern w:val="0"/>
                <w:sz w:val="18"/>
                <w:szCs w:val="18"/>
                <w:lang w:eastAsia="zh-TW"/>
              </w:rPr>
              <w:t>--</w:t>
            </w:r>
          </w:p>
        </w:tc>
      </w:tr>
    </w:tbl>
    <w:p>
      <w:pPr>
        <w:pStyle w:val="Normal"/>
        <w:rPr/>
      </w:pPr>
      <w:r>
        <w:rPr>
          <w:rFonts w:cs="宋体;SimSun" w:ascii="宋体;SimSun" w:hAnsi="宋体;SimSun"/>
          <w:b/>
          <w:color w:val="000000"/>
          <w:kern w:val="0"/>
          <w:sz w:val="24"/>
          <w:szCs w:val="24"/>
          <w:vertAlign w:val="superscript"/>
        </w:rPr>
        <w:t>※</w:t>
      </w:r>
      <w:r>
        <w:rPr>
          <w:rFonts w:cs="宋体;SimSun" w:ascii="宋体;SimSun" w:hAnsi="宋体;SimSun"/>
          <w:b/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The d</w:t>
      </w:r>
      <w:r>
        <w:rPr>
          <w:color w:val="000000"/>
          <w:kern w:val="0"/>
          <w:sz w:val="24"/>
          <w:szCs w:val="24"/>
        </w:rPr>
        <w:t xml:space="preserve">ifferentially </w:t>
      </w:r>
      <w:r>
        <w:rPr>
          <w:color w:val="000000"/>
          <w:kern w:val="0"/>
          <w:sz w:val="24"/>
          <w:szCs w:val="24"/>
        </w:rPr>
        <w:t>e</w:t>
      </w:r>
      <w:r>
        <w:rPr>
          <w:color w:val="000000"/>
          <w:kern w:val="0"/>
          <w:sz w:val="24"/>
          <w:szCs w:val="24"/>
        </w:rPr>
        <w:t>xpressed</w:t>
      </w:r>
      <w:r>
        <w:rPr>
          <w:color w:val="000000"/>
          <w:kern w:val="0"/>
          <w:sz w:val="24"/>
          <w:szCs w:val="24"/>
        </w:rPr>
        <w:t xml:space="preserve"> p</w:t>
      </w:r>
      <w:r>
        <w:rPr>
          <w:color w:val="000000"/>
          <w:kern w:val="0"/>
          <w:sz w:val="24"/>
          <w:szCs w:val="24"/>
        </w:rPr>
        <w:t>roteins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mapped within</w:t>
      </w:r>
      <w:r>
        <w:rPr>
          <w:color w:val="000000"/>
          <w:kern w:val="0"/>
          <w:sz w:val="24"/>
          <w:szCs w:val="24"/>
        </w:rPr>
        <w:t xml:space="preserve"> recurrently altered regions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(</w:t>
      </w:r>
      <w:r>
        <w:rPr>
          <w:color w:val="000000"/>
          <w:kern w:val="0"/>
          <w:sz w:val="24"/>
          <w:szCs w:val="24"/>
        </w:rPr>
        <w:t>RARs</w:t>
      </w:r>
      <w:r>
        <w:rPr>
          <w:color w:val="000000"/>
          <w:kern w:val="0"/>
          <w:sz w:val="24"/>
          <w:szCs w:val="24"/>
        </w:rPr>
        <w:t>）</w:t>
      </w:r>
    </w:p>
    <w:p>
      <w:pPr>
        <w:pStyle w:val="Normal"/>
        <w:spacing w:lineRule="auto" w:line="36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sectPr>
      <w:headerReference w:type="default" r:id="rId6"/>
      <w:footerReference w:type="default" r:id="rId7"/>
      <w:type w:val="nextPage"/>
      <w:pgSz w:orient="landscape" w:w="16838" w:h="11906"/>
      <w:pgMar w:left="567" w:right="567" w:gutter="0" w:header="851" w:top="907" w:footer="992" w:bottom="1048"/>
      <w:pgNumType w:fmt="decimal"/>
      <w:formProt w:val="false"/>
      <w:textDirection w:val="lrTb"/>
      <w:docGrid w:type="lines" w:linePitch="29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  <w:font w:name="MingLiU">
    <w:altName w:val="細明體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宋体;SimSun" w:hAnsi="宋体;SimSun" w:eastAsia="宋体;SimSun" w:cs="Times New Roman"/>
      <w:b/>
      <w:sz w:val="28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宋体;SimSun" w:hAnsi="宋体;SimSun" w:eastAsia="宋体;SimSun" w:cs="宋体;SimSu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kern w:val="0"/>
      <w:sz w:val="18"/>
      <w:szCs w:val="18"/>
      <w:lang w:val="en-US"/>
    </w:rPr>
  </w:style>
  <w:style w:type="character" w:styleId="Hps">
    <w:name w:val="hps"/>
    <w:basedOn w:val="Style13"/>
    <w:qFormat/>
    <w:rPr/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Gsa1">
    <w:name w:val="gs_a1"/>
    <w:qFormat/>
    <w:rPr>
      <w:color w:val="008000"/>
    </w:rPr>
  </w:style>
  <w:style w:type="character" w:styleId="Highlight">
    <w:name w:val="highlight"/>
    <w:basedOn w:val="Style13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imes New Roman" w:hAnsi="Times New Roman" w:eastAsia="宋体;SimSun" w:cs="Times New Roman"/>
      <w:kern w:val="0"/>
      <w:sz w:val="20"/>
      <w:szCs w:val="20"/>
      <w:lang w:val="en-US"/>
    </w:rPr>
  </w:style>
  <w:style w:type="character" w:styleId="Char11">
    <w:name w:val="批注主题 Char1"/>
    <w:qFormat/>
    <w:rPr>
      <w:rFonts w:ascii="Times New Roman" w:hAnsi="Times New Roman" w:eastAsia="宋体;SimSun" w:cs="Times New Roman"/>
      <w:b/>
      <w:bCs/>
      <w:szCs w:val="20"/>
      <w:lang w:val="en-US"/>
    </w:rPr>
  </w:style>
  <w:style w:type="character" w:styleId="Char4">
    <w:name w:val="批注主题 Char"/>
    <w:qFormat/>
    <w:rPr>
      <w:rFonts w:ascii="Times New Roman" w:hAnsi="Times New Roman" w:eastAsia="宋体;SimSun" w:cs="Times New Roman"/>
      <w:b/>
      <w:bCs/>
      <w:kern w:val="0"/>
      <w:sz w:val="20"/>
      <w:szCs w:val="20"/>
      <w:lang w:val="en-US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StrongEmphasis">
    <w:name w:val="Strong"/>
    <w:qFormat/>
    <w:rPr>
      <w:b/>
      <w:bCs/>
    </w:rPr>
  </w:style>
  <w:style w:type="character" w:styleId="Annotationreference">
    <w:name w:val="annotation reference"/>
    <w:qFormat/>
    <w:rPr>
      <w:sz w:val="21"/>
      <w:szCs w:val="21"/>
    </w:rPr>
  </w:style>
  <w:style w:type="character" w:styleId="EndNoteBibliographyTitleChar">
    <w:name w:val="EndNote Bibliography Title Char"/>
    <w:qFormat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sz w:val="20"/>
      <w:szCs w:val="20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Style16">
    <w:name w:val="批注文字"/>
    <w:basedOn w:val="Normal"/>
    <w:qFormat/>
    <w:pPr>
      <w:jc w:val="left"/>
    </w:pPr>
    <w:rPr>
      <w:kern w:val="0"/>
      <w:sz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TW" w:bidi="ar-SA"/>
    </w:rPr>
  </w:style>
  <w:style w:type="paragraph" w:styleId="Annotationsubject">
    <w:name w:val="annotation subject"/>
    <w:basedOn w:val="Style16"/>
    <w:next w:val="Style16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0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08:06:00Z</dcterms:created>
  <dc:creator>Emma</dc:creator>
  <dc:description/>
  <cp:keywords/>
  <dc:language>en-US</dc:language>
  <cp:lastModifiedBy>微软用户</cp:lastModifiedBy>
  <dcterms:modified xsi:type="dcterms:W3CDTF">2013-11-14T06:26:00Z</dcterms:modified>
  <cp:revision>5</cp:revision>
  <dc:subject/>
  <dc:title/>
</cp:coreProperties>
</file>